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2518" w:rsidRDefault="00165C18" w:rsidP="000E2518">
      <w:pPr>
        <w:suppressLineNumbers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0E2518" w:rsidRPr="00D355D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. </w:t>
      </w:r>
      <w:r w:rsidR="000E2518" w:rsidRPr="00D355D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Major clinical characteristics of study women (n = 132). </w:t>
      </w:r>
    </w:p>
    <w:p w:rsidR="000E2518" w:rsidRPr="00D355DD" w:rsidRDefault="000E2518" w:rsidP="000E2518">
      <w:pPr>
        <w:suppressLineNumbers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0E2518" w:rsidRDefault="000E2518" w:rsidP="000E2518">
      <w:pPr>
        <w:suppressLineNumbers/>
        <w:spacing w:line="240" w:lineRule="auto"/>
        <w:jc w:val="both"/>
        <w:rPr>
          <w:rFonts w:ascii="Times New Roman" w:hAnsi="Times New Roman" w:cs="Times New Roman"/>
          <w:bCs/>
          <w:lang w:val="en-GB"/>
        </w:rPr>
      </w:pPr>
      <w:r w:rsidRPr="001F555A">
        <w:rPr>
          <w:rFonts w:ascii="Times New Roman" w:hAnsi="Times New Roman" w:cs="Times New Roman"/>
          <w:bCs/>
          <w:lang w:val="en-GB"/>
        </w:rPr>
        <w:t xml:space="preserve">Data are expressed as mean </w:t>
      </w:r>
      <w:r w:rsidRPr="001F555A">
        <w:rPr>
          <w:rFonts w:ascii="Times New Roman" w:hAnsi="Times New Roman" w:cs="Times New Roman"/>
          <w:bCs/>
          <w:u w:val="single"/>
          <w:lang w:val="en-GB"/>
        </w:rPr>
        <w:t>+</w:t>
      </w:r>
      <w:r w:rsidRPr="001F555A">
        <w:rPr>
          <w:rFonts w:ascii="Times New Roman" w:hAnsi="Times New Roman" w:cs="Times New Roman"/>
          <w:bCs/>
          <w:lang w:val="en-GB"/>
        </w:rPr>
        <w:t xml:space="preserve"> SD or percentage. </w:t>
      </w:r>
    </w:p>
    <w:p w:rsidR="000E2518" w:rsidRDefault="000E2518" w:rsidP="000E2518">
      <w:pPr>
        <w:suppressLineNumbers/>
        <w:spacing w:line="240" w:lineRule="auto"/>
        <w:jc w:val="both"/>
        <w:rPr>
          <w:rFonts w:ascii="Times New Roman" w:hAnsi="Times New Roman" w:cs="Times New Roman"/>
          <w:bCs/>
          <w:lang w:val="en-GB"/>
        </w:rPr>
      </w:pPr>
    </w:p>
    <w:tbl>
      <w:tblPr>
        <w:tblStyle w:val="Sfondochiaro1"/>
        <w:tblW w:w="0" w:type="auto"/>
        <w:jc w:val="center"/>
        <w:tblInd w:w="413" w:type="dxa"/>
        <w:tblLook w:val="04A0"/>
      </w:tblPr>
      <w:tblGrid>
        <w:gridCol w:w="3260"/>
        <w:gridCol w:w="3387"/>
      </w:tblGrid>
      <w:tr w:rsidR="001A2AF9" w:rsidRPr="001F555A" w:rsidTr="00A15D90">
        <w:trPr>
          <w:cnfStyle w:val="100000000000"/>
          <w:trHeight w:val="250"/>
          <w:jc w:val="center"/>
        </w:trPr>
        <w:tc>
          <w:tcPr>
            <w:cnfStyle w:val="001000000000"/>
            <w:tcW w:w="3260" w:type="dxa"/>
          </w:tcPr>
          <w:p w:rsidR="001A2AF9" w:rsidRPr="001F555A" w:rsidRDefault="001A2AF9" w:rsidP="00A15D90">
            <w:pPr>
              <w:suppressLineNumbers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F555A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Clinical Characteristics</w:t>
            </w:r>
          </w:p>
        </w:tc>
        <w:tc>
          <w:tcPr>
            <w:tcW w:w="3387" w:type="dxa"/>
          </w:tcPr>
          <w:p w:rsidR="001A2AF9" w:rsidRPr="001F555A" w:rsidRDefault="001A2AF9" w:rsidP="00A15D90">
            <w:pPr>
              <w:suppressLineNumbers/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F555A">
              <w:rPr>
                <w:rFonts w:ascii="Times New Roman" w:hAnsi="Times New Roman" w:cs="Times New Roman"/>
                <w:color w:val="auto"/>
                <w:sz w:val="20"/>
                <w:szCs w:val="20"/>
                <w:u w:val="single"/>
                <w:lang w:val="en-GB"/>
              </w:rPr>
              <w:t>+</w:t>
            </w:r>
            <w:r w:rsidRPr="001F555A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F555A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SD</w:t>
            </w:r>
            <w:r w:rsidRPr="00D355DD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1F555A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or percentage</w:t>
            </w:r>
          </w:p>
        </w:tc>
      </w:tr>
      <w:tr w:rsidR="001A2AF9" w:rsidRPr="001F555A" w:rsidTr="00A15D90">
        <w:trPr>
          <w:cnfStyle w:val="000000100000"/>
          <w:trHeight w:val="250"/>
          <w:jc w:val="center"/>
        </w:trPr>
        <w:tc>
          <w:tcPr>
            <w:cnfStyle w:val="001000000000"/>
            <w:tcW w:w="3260" w:type="dxa"/>
          </w:tcPr>
          <w:p w:rsidR="001A2AF9" w:rsidRPr="00D409C3" w:rsidRDefault="001A2AF9" w:rsidP="00A15D90">
            <w:pPr>
              <w:suppressLineNumbers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D409C3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3387" w:type="dxa"/>
          </w:tcPr>
          <w:p w:rsidR="001A2AF9" w:rsidRPr="001F555A" w:rsidRDefault="001A2AF9" w:rsidP="00A15D90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1F555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36.2 </w:t>
            </w:r>
            <w:r w:rsidRPr="001F555A"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GB"/>
              </w:rPr>
              <w:t>+</w:t>
            </w:r>
            <w:r w:rsidRPr="001F555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4.3</w:t>
            </w:r>
          </w:p>
        </w:tc>
      </w:tr>
      <w:tr w:rsidR="001A2AF9" w:rsidRPr="001F555A" w:rsidTr="00A15D90">
        <w:trPr>
          <w:trHeight w:val="250"/>
          <w:jc w:val="center"/>
        </w:trPr>
        <w:tc>
          <w:tcPr>
            <w:cnfStyle w:val="001000000000"/>
            <w:tcW w:w="3260" w:type="dxa"/>
          </w:tcPr>
          <w:p w:rsidR="001A2AF9" w:rsidRPr="00D409C3" w:rsidRDefault="001A2AF9" w:rsidP="00A15D90">
            <w:pPr>
              <w:suppressLineNumbers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D409C3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Caucasian race (%)</w:t>
            </w:r>
          </w:p>
        </w:tc>
        <w:tc>
          <w:tcPr>
            <w:tcW w:w="3387" w:type="dxa"/>
          </w:tcPr>
          <w:p w:rsidR="001A2AF9" w:rsidRPr="001F555A" w:rsidRDefault="001A2AF9" w:rsidP="00A15D90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1F555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32 (100 %)</w:t>
            </w:r>
          </w:p>
        </w:tc>
      </w:tr>
      <w:tr w:rsidR="001A2AF9" w:rsidRPr="001F555A" w:rsidTr="00A15D90">
        <w:trPr>
          <w:cnfStyle w:val="000000100000"/>
          <w:trHeight w:val="250"/>
          <w:jc w:val="center"/>
        </w:trPr>
        <w:tc>
          <w:tcPr>
            <w:cnfStyle w:val="001000000000"/>
            <w:tcW w:w="3260" w:type="dxa"/>
          </w:tcPr>
          <w:p w:rsidR="001A2AF9" w:rsidRPr="00D409C3" w:rsidRDefault="001A2AF9" w:rsidP="00A15D90">
            <w:pPr>
              <w:suppressLineNumbers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D409C3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BMI</w:t>
            </w:r>
            <w:r w:rsidRPr="00D409C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D409C3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(Kg/m</w:t>
            </w:r>
            <w:r w:rsidRPr="00D409C3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GB"/>
              </w:rPr>
              <w:t>2</w:t>
            </w:r>
            <w:r w:rsidRPr="00D409C3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3387" w:type="dxa"/>
          </w:tcPr>
          <w:p w:rsidR="001A2AF9" w:rsidRPr="001F555A" w:rsidRDefault="001A2AF9" w:rsidP="00A15D90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1F555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23.9 </w:t>
            </w:r>
            <w:r w:rsidRPr="001F555A"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GB"/>
              </w:rPr>
              <w:t>+</w:t>
            </w:r>
            <w:r w:rsidRPr="001F555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12.2</w:t>
            </w:r>
          </w:p>
        </w:tc>
      </w:tr>
      <w:tr w:rsidR="001A2AF9" w:rsidRPr="001F555A" w:rsidTr="00A15D90">
        <w:trPr>
          <w:trHeight w:val="250"/>
          <w:jc w:val="center"/>
        </w:trPr>
        <w:tc>
          <w:tcPr>
            <w:cnfStyle w:val="001000000000"/>
            <w:tcW w:w="3260" w:type="dxa"/>
          </w:tcPr>
          <w:p w:rsidR="001A2AF9" w:rsidRPr="00D409C3" w:rsidRDefault="001A2AF9" w:rsidP="00A15D90">
            <w:pPr>
              <w:suppressLineNumbers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D409C3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resent smokers (%)</w:t>
            </w:r>
          </w:p>
        </w:tc>
        <w:tc>
          <w:tcPr>
            <w:tcW w:w="3387" w:type="dxa"/>
          </w:tcPr>
          <w:p w:rsidR="001A2AF9" w:rsidRPr="001F555A" w:rsidRDefault="001A2AF9" w:rsidP="00A15D90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1F555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 (6.6%)</w:t>
            </w:r>
          </w:p>
        </w:tc>
      </w:tr>
      <w:tr w:rsidR="001A2AF9" w:rsidRPr="001F555A" w:rsidTr="00A15D90">
        <w:trPr>
          <w:cnfStyle w:val="000000100000"/>
          <w:trHeight w:val="250"/>
          <w:jc w:val="center"/>
        </w:trPr>
        <w:tc>
          <w:tcPr>
            <w:cnfStyle w:val="001000000000"/>
            <w:tcW w:w="3260" w:type="dxa"/>
          </w:tcPr>
          <w:p w:rsidR="001A2AF9" w:rsidRPr="00D409C3" w:rsidRDefault="001A2AF9" w:rsidP="00A15D90">
            <w:pPr>
              <w:suppressLineNumbers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D409C3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Spontaneous pregnancy (%)</w:t>
            </w:r>
          </w:p>
        </w:tc>
        <w:tc>
          <w:tcPr>
            <w:tcW w:w="3387" w:type="dxa"/>
          </w:tcPr>
          <w:p w:rsidR="001A2AF9" w:rsidRPr="001F555A" w:rsidRDefault="001A2AF9" w:rsidP="00A15D90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1F555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32 (100 %)</w:t>
            </w:r>
          </w:p>
        </w:tc>
      </w:tr>
      <w:tr w:rsidR="001A2AF9" w:rsidRPr="001F555A" w:rsidTr="00A15D90">
        <w:trPr>
          <w:trHeight w:val="250"/>
          <w:jc w:val="center"/>
        </w:trPr>
        <w:tc>
          <w:tcPr>
            <w:cnfStyle w:val="001000000000"/>
            <w:tcW w:w="3260" w:type="dxa"/>
          </w:tcPr>
          <w:p w:rsidR="001A2AF9" w:rsidRPr="00D409C3" w:rsidRDefault="001A2AF9" w:rsidP="00A15D90">
            <w:pPr>
              <w:suppressLineNumbers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D409C3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Singleton pregnancy (%)</w:t>
            </w:r>
          </w:p>
        </w:tc>
        <w:tc>
          <w:tcPr>
            <w:tcW w:w="3387" w:type="dxa"/>
          </w:tcPr>
          <w:p w:rsidR="001A2AF9" w:rsidRPr="001F555A" w:rsidRDefault="001A2AF9" w:rsidP="00A15D90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1F555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32 (100 %)</w:t>
            </w:r>
          </w:p>
        </w:tc>
      </w:tr>
      <w:tr w:rsidR="001A2AF9" w:rsidRPr="001F555A" w:rsidTr="00A15D90">
        <w:trPr>
          <w:cnfStyle w:val="000000100000"/>
          <w:trHeight w:val="250"/>
          <w:jc w:val="center"/>
        </w:trPr>
        <w:tc>
          <w:tcPr>
            <w:cnfStyle w:val="001000000000"/>
            <w:tcW w:w="3260" w:type="dxa"/>
          </w:tcPr>
          <w:p w:rsidR="001A2AF9" w:rsidRPr="00D409C3" w:rsidRDefault="001A2AF9" w:rsidP="00A15D90">
            <w:pPr>
              <w:suppressLineNumbers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4F4251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eastAsia="it-IT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26" type="#_x0000_t32" style="position:absolute;left:0;text-align:left;margin-left:-4.4pt;margin-top:11.75pt;width:331pt;height:1.05pt;flip:y;z-index:251660288;mso-position-horizontal-relative:text;mso-position-vertical-relative:text" o:connectortype="straight" strokeweight="1pt"/>
              </w:pict>
            </w:r>
            <w:proofErr w:type="spellStart"/>
            <w:r w:rsidRPr="00D409C3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Nulliparous</w:t>
            </w:r>
            <w:proofErr w:type="spellEnd"/>
            <w:r w:rsidRPr="00D409C3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women (%)</w:t>
            </w:r>
          </w:p>
        </w:tc>
        <w:tc>
          <w:tcPr>
            <w:tcW w:w="3387" w:type="dxa"/>
          </w:tcPr>
          <w:p w:rsidR="001A2AF9" w:rsidRPr="001F555A" w:rsidRDefault="001A2AF9" w:rsidP="00A15D90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1F555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32 (100 %)</w:t>
            </w:r>
          </w:p>
        </w:tc>
      </w:tr>
      <w:tr w:rsidR="001A2AF9" w:rsidRPr="00C7670C" w:rsidTr="00A15D90">
        <w:trPr>
          <w:trHeight w:val="250"/>
          <w:jc w:val="center"/>
        </w:trPr>
        <w:tc>
          <w:tcPr>
            <w:cnfStyle w:val="001000000000"/>
            <w:tcW w:w="3260" w:type="dxa"/>
            <w:tcBorders>
              <w:bottom w:val="single" w:sz="8" w:space="0" w:color="000000" w:themeColor="text1"/>
            </w:tcBorders>
          </w:tcPr>
          <w:p w:rsidR="001A2AF9" w:rsidRDefault="001A2AF9" w:rsidP="00A15D90">
            <w:pPr>
              <w:suppressLineNumbers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D409C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GB"/>
              </w:rPr>
              <w:t>a</w:t>
            </w:r>
            <w:r w:rsidRPr="00D409C3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 </w:t>
            </w:r>
            <w:r w:rsidRPr="00D409C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Standard Deviation</w:t>
            </w:r>
          </w:p>
          <w:p w:rsidR="001A2AF9" w:rsidRPr="00D409C3" w:rsidRDefault="001A2AF9" w:rsidP="00A15D90">
            <w:pPr>
              <w:suppressLineNumbers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BA545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BA545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Body Mass Index</w:t>
            </w:r>
          </w:p>
        </w:tc>
        <w:tc>
          <w:tcPr>
            <w:tcW w:w="3387" w:type="dxa"/>
            <w:tcBorders>
              <w:bottom w:val="single" w:sz="8" w:space="0" w:color="000000" w:themeColor="text1"/>
            </w:tcBorders>
          </w:tcPr>
          <w:p w:rsidR="001A2AF9" w:rsidRPr="001F555A" w:rsidRDefault="001A2AF9" w:rsidP="00A15D90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</w:tbl>
    <w:p w:rsidR="00C03A50" w:rsidRPr="001A2AF9" w:rsidRDefault="00C03A50">
      <w:pPr>
        <w:rPr>
          <w:lang w:val="en-US"/>
        </w:rPr>
      </w:pPr>
    </w:p>
    <w:sectPr w:rsidR="00C03A50" w:rsidRPr="001A2AF9" w:rsidSect="00C03A5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/>
  <w:defaultTabStop w:val="708"/>
  <w:hyphenationZone w:val="283"/>
  <w:characterSpacingControl w:val="doNotCompress"/>
  <w:compat/>
  <w:rsids>
    <w:rsidRoot w:val="000E2518"/>
    <w:rsid w:val="000E2518"/>
    <w:rsid w:val="00165C18"/>
    <w:rsid w:val="001A2AF9"/>
    <w:rsid w:val="00C03A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1" type="connector" idref="#_x0000_s1026"/>
      </o:rules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E251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Sfondochiaro1">
    <w:name w:val="Sfondo chiaro1"/>
    <w:basedOn w:val="Tabellanormale"/>
    <w:uiPriority w:val="60"/>
    <w:rsid w:val="000E251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3</cp:revision>
  <dcterms:created xsi:type="dcterms:W3CDTF">2016-03-03T15:15:00Z</dcterms:created>
  <dcterms:modified xsi:type="dcterms:W3CDTF">2016-03-03T16:06:00Z</dcterms:modified>
</cp:coreProperties>
</file>